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40" w:type="dxa"/>
        <w:tblLook w:val="04A0" w:firstRow="1" w:lastRow="0" w:firstColumn="1" w:lastColumn="0" w:noHBand="0" w:noVBand="1"/>
      </w:tblPr>
      <w:tblGrid>
        <w:gridCol w:w="420"/>
        <w:gridCol w:w="3820"/>
        <w:gridCol w:w="2100"/>
        <w:gridCol w:w="266"/>
        <w:gridCol w:w="1900"/>
      </w:tblGrid>
      <w:tr w:rsidR="007A5C7F" w:rsidRPr="00732EFE" w14:paraId="0896F24E" w14:textId="77777777" w:rsidTr="00A226CE">
        <w:trPr>
          <w:trHeight w:val="564"/>
        </w:trPr>
        <w:tc>
          <w:tcPr>
            <w:tcW w:w="8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369FA2" w14:textId="5C9B7E9E" w:rsidR="007A5C7F" w:rsidRPr="00C67B12" w:rsidRDefault="00B74760" w:rsidP="00F2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media Appendix 5</w:t>
            </w:r>
            <w:r w:rsidR="007A5C7F" w:rsidRPr="00C67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7A5C7F" w:rsidRPr="00C67B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23834" w:rsidRPr="00F238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sitivity analysis, adjusted prevalence ratios (aPRs) of digital mental health and digital health service use by sexual orientation</w:t>
            </w:r>
            <w:r w:rsidR="00F238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23834" w:rsidRPr="00F238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d by race and ethnicity. Cross-sectional analysis of the Adolescent Behaviors and Experiences Survey (ABES), United States,</w:t>
            </w:r>
            <w:r w:rsidR="00F238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23834" w:rsidRPr="00F238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nuary-June 2021.</w:t>
            </w:r>
          </w:p>
        </w:tc>
      </w:tr>
      <w:tr w:rsidR="007A5C7F" w:rsidRPr="00732EFE" w14:paraId="335272A7" w14:textId="77777777" w:rsidTr="00A226CE">
        <w:trPr>
          <w:trHeight w:val="6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A55C2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8A886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060D98" w14:textId="348D28FC" w:rsidR="007A5C7F" w:rsidRPr="00732EFE" w:rsidRDefault="007A5C7F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gital </w:t>
            </w:r>
            <w:r w:rsidR="00373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health service u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7628" w14:textId="77777777" w:rsidR="007A5C7F" w:rsidRPr="00732EFE" w:rsidRDefault="007A5C7F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75B29F" w14:textId="67F6FE08" w:rsidR="007A5C7F" w:rsidRPr="00732EFE" w:rsidRDefault="007A5C7F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gital </w:t>
            </w:r>
            <w:r w:rsidR="00373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 service u</w:t>
            </w:r>
            <w:r w:rsidR="0037367D"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7A5C7F" w:rsidRPr="00732EFE" w14:paraId="72595394" w14:textId="77777777" w:rsidTr="00A226CE">
        <w:trPr>
          <w:trHeight w:val="525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0531E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B595951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 (95% CI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c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45AF5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0E23D60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 (95% CI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c</w:t>
            </w:r>
          </w:p>
        </w:tc>
      </w:tr>
      <w:tr w:rsidR="007A5C7F" w:rsidRPr="00732EFE" w14:paraId="09884411" w14:textId="77777777" w:rsidTr="00A226CE">
        <w:trPr>
          <w:trHeight w:val="33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4E72" w14:textId="03FA7E7B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xual </w:t>
            </w:r>
            <w:r w:rsidR="00373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ent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6B04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45F1B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62C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C7F" w:rsidRPr="00732EFE" w14:paraId="6C624D05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01B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8708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E971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F5BFC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9469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7A5C7F" w:rsidRPr="00732EFE" w14:paraId="14118EA8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A098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B0BA" w14:textId="174B5396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373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8A51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7 (1.81, 3.1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9087C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6CB1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89, 1.14)</w:t>
            </w:r>
          </w:p>
        </w:tc>
      </w:tr>
      <w:tr w:rsidR="007A5C7F" w:rsidRPr="00732EFE" w14:paraId="1C9AB53C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7A08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44D2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03CF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8 (1.89, 3.2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FE122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B363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85, 1.23)</w:t>
            </w:r>
          </w:p>
        </w:tc>
      </w:tr>
      <w:tr w:rsidR="007A5C7F" w:rsidRPr="00732EFE" w14:paraId="33C87F1F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7138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7AE9" w14:textId="05FDDE25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 w:rsidR="00373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295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2 (1.54, 3.2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EC421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FCAF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82, 1.16)</w:t>
            </w:r>
          </w:p>
        </w:tc>
      </w:tr>
      <w:tr w:rsidR="007A5C7F" w:rsidRPr="00732EFE" w14:paraId="030D9D56" w14:textId="77777777" w:rsidTr="00A226CE">
        <w:trPr>
          <w:trHeight w:val="33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18EEC" w14:textId="3A28A901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="00373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e</w:t>
            </w: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ni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B239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62147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8247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C7F" w:rsidRPr="00732EFE" w14:paraId="4F984F1A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A0EB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2573" w14:textId="088DFA40" w:rsidR="007A5C7F" w:rsidRPr="00732EFE" w:rsidRDefault="00C70AB8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="007A5C7F"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819A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495B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2E41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7A5C7F" w:rsidRPr="00732EFE" w14:paraId="71B03BD7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69F8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1A8C" w14:textId="355BFA50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 w:rsidR="00373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4353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49, 1.0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7B885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996A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4 (0.62, 0.89)</w:t>
            </w:r>
          </w:p>
        </w:tc>
      </w:tr>
      <w:tr w:rsidR="007A5C7F" w:rsidRPr="00732EFE" w14:paraId="41BDB4FA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9A20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6A36" w14:textId="554DBE7A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 w:rsidR="00373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Lati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5004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4 (0.40, 0.7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67E5A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EE74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7 (0.66, 0.90)</w:t>
            </w:r>
          </w:p>
        </w:tc>
      </w:tr>
      <w:tr w:rsidR="007A5C7F" w:rsidRPr="00732EFE" w14:paraId="6E9A6015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B6AF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2592" w14:textId="1C1F36E4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  <w:r w:rsidR="00373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C70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fic Isla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559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9 (0.29, 0.8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04060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82A3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 (0.57, 1.25)</w:t>
            </w:r>
          </w:p>
        </w:tc>
      </w:tr>
      <w:tr w:rsidR="007A5C7F" w:rsidRPr="00732EFE" w14:paraId="37A26D64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00AA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3720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racial (non-Hispani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9767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0.92, 2.0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EF68E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588A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81, 1.32)</w:t>
            </w:r>
          </w:p>
        </w:tc>
      </w:tr>
      <w:tr w:rsidR="007A5C7F" w:rsidRPr="00732EFE" w14:paraId="53F2CDAC" w14:textId="77777777" w:rsidTr="00A226C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B6533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6477F" w14:textId="6E797968" w:rsidR="007A5C7F" w:rsidRPr="00732EFE" w:rsidRDefault="00C70AB8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19140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33, 2.29)</w:t>
            </w: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E3458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AEF15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 (0.61, 1.36)</w:t>
            </w:r>
          </w:p>
        </w:tc>
      </w:tr>
      <w:tr w:rsidR="007A5C7F" w:rsidRPr="00732EFE" w14:paraId="53B83429" w14:textId="77777777" w:rsidTr="00A226CE">
        <w:trPr>
          <w:trHeight w:val="264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91F8B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es: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EC17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D0AF7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930C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C7F" w:rsidRPr="00732EFE" w14:paraId="08C8626B" w14:textId="77777777" w:rsidTr="00A226CE">
        <w:trPr>
          <w:trHeight w:val="240"/>
        </w:trPr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EC06" w14:textId="3FAD40B2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olded outcomes indicates differences at </w:t>
            </w:r>
            <w:r w:rsidR="00C34C18" w:rsidRPr="00C34C1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C87EF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A8ED" w14:textId="77777777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C7F" w:rsidRPr="00732EFE" w14:paraId="2D915574" w14:textId="77777777" w:rsidTr="00A226CE">
        <w:trPr>
          <w:trHeight w:val="99"/>
        </w:trPr>
        <w:tc>
          <w:tcPr>
            <w:tcW w:w="8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45FF1" w14:textId="3F453F78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. The number of respondents who did not provide information about service use outcomes were as follows: </w:t>
            </w:r>
            <w:r w:rsidR="00C34C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gital mental health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se (n=682)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nd </w:t>
            </w:r>
            <w:r w:rsidR="00C34C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gital health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se (n=636).</w:t>
            </w:r>
          </w:p>
        </w:tc>
      </w:tr>
      <w:tr w:rsidR="007A5C7F" w:rsidRPr="00732EFE" w14:paraId="6B6B8D4A" w14:textId="77777777" w:rsidTr="00A226CE">
        <w:trPr>
          <w:trHeight w:val="68"/>
        </w:trPr>
        <w:tc>
          <w:tcPr>
            <w:tcW w:w="8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7FFC2" w14:textId="3B43E9DC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. Sexual </w:t>
            </w:r>
            <w:r w:rsidR="00C34C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ientation estimates adjusted for race</w:t>
            </w:r>
            <w:r w:rsidR="00C34C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hnicity, sex, age, mental health need, device</w:t>
            </w:r>
            <w:r w:rsidR="00C34C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ternet access, parental job loss</w:t>
            </w:r>
            <w:r w:rsidR="00C34C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employment, English language proficiency, housing instability.</w:t>
            </w:r>
          </w:p>
        </w:tc>
      </w:tr>
      <w:tr w:rsidR="007A5C7F" w:rsidRPr="00732EFE" w14:paraId="7718B57F" w14:textId="77777777" w:rsidTr="00A226CE">
        <w:trPr>
          <w:trHeight w:val="68"/>
        </w:trPr>
        <w:tc>
          <w:tcPr>
            <w:tcW w:w="8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84B98" w14:textId="4244C2F3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. Race</w:t>
            </w:r>
            <w:r w:rsidR="00134E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thnicity estimates adjusted for sex, age, mental health need, device</w:t>
            </w:r>
            <w:r w:rsidR="00134E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ternet access, parental job loss</w:t>
            </w:r>
            <w:r w:rsidR="00134E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employment, English language proficiency, housing instability.</w:t>
            </w:r>
          </w:p>
        </w:tc>
      </w:tr>
      <w:tr w:rsidR="007A5C7F" w:rsidRPr="00732EFE" w14:paraId="7FBD99E7" w14:textId="77777777" w:rsidTr="00A226CE">
        <w:trPr>
          <w:trHeight w:val="68"/>
        </w:trPr>
        <w:tc>
          <w:tcPr>
            <w:tcW w:w="8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7BA95" w14:textId="3C1A9338" w:rsidR="007A5C7F" w:rsidRPr="00732EFE" w:rsidRDefault="007A5C7F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d. Estimate is based on the occurrence of ≤10 unweighted events and should be interpreted with caution. See </w:t>
            </w:r>
            <w:r w:rsidR="00134E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gure 1</w:t>
            </w:r>
            <w:r w:rsidRPr="00732EF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r unweighted frequencies and weighted percentages.</w:t>
            </w:r>
          </w:p>
        </w:tc>
      </w:tr>
    </w:tbl>
    <w:p w14:paraId="7D45A3B8" w14:textId="77777777" w:rsidR="007A5C7F" w:rsidRDefault="007A5C7F"/>
    <w:sectPr w:rsidR="007A5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7F"/>
    <w:rsid w:val="00050890"/>
    <w:rsid w:val="00134EEC"/>
    <w:rsid w:val="002D05B6"/>
    <w:rsid w:val="0037367D"/>
    <w:rsid w:val="00476515"/>
    <w:rsid w:val="00597560"/>
    <w:rsid w:val="005E3828"/>
    <w:rsid w:val="00637B9E"/>
    <w:rsid w:val="007A5C7F"/>
    <w:rsid w:val="008D5F9C"/>
    <w:rsid w:val="009972C0"/>
    <w:rsid w:val="00B74760"/>
    <w:rsid w:val="00C04939"/>
    <w:rsid w:val="00C156CB"/>
    <w:rsid w:val="00C34C18"/>
    <w:rsid w:val="00C67B12"/>
    <w:rsid w:val="00C70AB8"/>
    <w:rsid w:val="00D0214A"/>
    <w:rsid w:val="00D50F46"/>
    <w:rsid w:val="00E309B0"/>
    <w:rsid w:val="00E41378"/>
    <w:rsid w:val="00EE77AB"/>
    <w:rsid w:val="00F2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ABA21"/>
  <w15:chartTrackingRefBased/>
  <w15:docId w15:val="{F39D8DB9-B4B2-4CA3-A7AE-E39762AD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C7F"/>
  </w:style>
  <w:style w:type="paragraph" w:styleId="Heading1">
    <w:name w:val="heading 1"/>
    <w:basedOn w:val="Normal"/>
    <w:next w:val="Normal"/>
    <w:link w:val="Heading1Char"/>
    <w:uiPriority w:val="9"/>
    <w:qFormat/>
    <w:rsid w:val="007A5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C7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0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omane</dc:creator>
  <cp:keywords/>
  <dc:description/>
  <cp:lastModifiedBy>mbromane</cp:lastModifiedBy>
  <cp:revision>3</cp:revision>
  <dcterms:created xsi:type="dcterms:W3CDTF">2025-10-15T22:53:00Z</dcterms:created>
  <dcterms:modified xsi:type="dcterms:W3CDTF">2025-10-15T22:56:00Z</dcterms:modified>
</cp:coreProperties>
</file>